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AC636" w14:textId="77777777" w:rsidR="00BF4F3B" w:rsidRPr="00FD1B75" w:rsidRDefault="00C54CD8" w:rsidP="00FD1B75">
      <w:pPr>
        <w:jc w:val="center"/>
        <w:rPr>
          <w:rFonts w:ascii="Times New Roman" w:hAnsi="Times New Roman" w:cs="Times New Roman"/>
          <w:b/>
          <w:bCs/>
        </w:rPr>
      </w:pPr>
      <w:r w:rsidRPr="00FD1B75">
        <w:rPr>
          <w:rFonts w:ascii="Times New Roman" w:hAnsi="Times New Roman" w:cs="Times New Roman"/>
          <w:b/>
          <w:bCs/>
        </w:rPr>
        <w:t>Consolidated criteria for reporting qualitative studies (COREQ): 32-item checklist</w:t>
      </w:r>
    </w:p>
    <w:p w14:paraId="3302F2DD" w14:textId="77777777" w:rsidR="005332AC" w:rsidRPr="00FD1B75" w:rsidRDefault="005332A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371"/>
        <w:gridCol w:w="2636"/>
      </w:tblGrid>
      <w:tr w:rsidR="005332AC" w:rsidRPr="00FD1B75" w14:paraId="4A075531" w14:textId="77777777" w:rsidTr="00FD1B75">
        <w:tc>
          <w:tcPr>
            <w:tcW w:w="3003" w:type="dxa"/>
          </w:tcPr>
          <w:p w14:paraId="132BDBD5" w14:textId="77777777" w:rsidR="005332AC" w:rsidRPr="00FD1B75" w:rsidRDefault="005332AC" w:rsidP="00FD1B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B75">
              <w:rPr>
                <w:rFonts w:ascii="Times New Roman" w:hAnsi="Times New Roman" w:cs="Times New Roman"/>
                <w:b/>
                <w:bCs/>
              </w:rPr>
              <w:t>Topic and item No.</w:t>
            </w:r>
          </w:p>
        </w:tc>
        <w:tc>
          <w:tcPr>
            <w:tcW w:w="3371" w:type="dxa"/>
          </w:tcPr>
          <w:p w14:paraId="149D422A" w14:textId="77777777" w:rsidR="005332AC" w:rsidRPr="00FD1B75" w:rsidRDefault="005332AC" w:rsidP="00FD1B75">
            <w:pPr>
              <w:pStyle w:val="NormalWeb"/>
              <w:jc w:val="center"/>
              <w:rPr>
                <w:b/>
                <w:bCs/>
              </w:rPr>
            </w:pPr>
            <w:r w:rsidRPr="00FD1B75">
              <w:rPr>
                <w:b/>
                <w:bCs/>
                <w:color w:val="282323"/>
              </w:rPr>
              <w:t>Guide Questions/Description</w:t>
            </w:r>
          </w:p>
        </w:tc>
        <w:tc>
          <w:tcPr>
            <w:tcW w:w="2636" w:type="dxa"/>
          </w:tcPr>
          <w:p w14:paraId="6FFFF92E" w14:textId="77777777" w:rsidR="005332AC" w:rsidRPr="00FD1B75" w:rsidRDefault="005332AC" w:rsidP="00FD1B75">
            <w:pPr>
              <w:pStyle w:val="NormalWeb"/>
              <w:jc w:val="center"/>
              <w:rPr>
                <w:b/>
                <w:bCs/>
              </w:rPr>
            </w:pPr>
            <w:r w:rsidRPr="00FD1B75">
              <w:rPr>
                <w:b/>
                <w:bCs/>
                <w:color w:val="282323"/>
              </w:rPr>
              <w:t>Reported on Page No.</w:t>
            </w:r>
          </w:p>
        </w:tc>
      </w:tr>
      <w:tr w:rsidR="005332AC" w:rsidRPr="00FD1B75" w14:paraId="4AA71065" w14:textId="77777777" w:rsidTr="00FD1B75">
        <w:tc>
          <w:tcPr>
            <w:tcW w:w="6374" w:type="dxa"/>
            <w:gridSpan w:val="2"/>
          </w:tcPr>
          <w:p w14:paraId="165C1FD4" w14:textId="77777777" w:rsidR="005332AC" w:rsidRPr="00FD1B75" w:rsidRDefault="005332AC" w:rsidP="005332AC">
            <w:pPr>
              <w:pStyle w:val="NormalWeb"/>
            </w:pPr>
            <w:r w:rsidRPr="00FD1B75">
              <w:rPr>
                <w:b/>
                <w:bCs/>
                <w:color w:val="282323"/>
              </w:rPr>
              <w:t xml:space="preserve">Domain 1: research team and reflexivity </w:t>
            </w:r>
          </w:p>
        </w:tc>
        <w:tc>
          <w:tcPr>
            <w:tcW w:w="2636" w:type="dxa"/>
          </w:tcPr>
          <w:p w14:paraId="673DD87D" w14:textId="77777777" w:rsidR="005332AC" w:rsidRPr="00FD1B75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5332AC" w:rsidRPr="00FD1B75" w14:paraId="4A054A54" w14:textId="77777777" w:rsidTr="00FD1B75">
        <w:tc>
          <w:tcPr>
            <w:tcW w:w="3003" w:type="dxa"/>
          </w:tcPr>
          <w:p w14:paraId="062CDC7E" w14:textId="77777777" w:rsidR="005332AC" w:rsidRPr="00FD1B75" w:rsidRDefault="005332AC" w:rsidP="005332AC">
            <w:pPr>
              <w:pStyle w:val="NormalWeb"/>
            </w:pPr>
            <w:r w:rsidRPr="00FD1B75">
              <w:rPr>
                <w:color w:val="282323"/>
              </w:rPr>
              <w:t xml:space="preserve">Personal Characteristics </w:t>
            </w:r>
          </w:p>
          <w:p w14:paraId="02139389" w14:textId="77777777" w:rsidR="005332AC" w:rsidRPr="00FD1B75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440FA65E" w14:textId="77777777" w:rsidR="005332AC" w:rsidRPr="00FD1B75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</w:tcPr>
          <w:p w14:paraId="276E3573" w14:textId="77777777" w:rsidR="005332AC" w:rsidRPr="00FD1B75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5332AC" w:rsidRPr="00FD1B75" w14:paraId="4B83C458" w14:textId="77777777" w:rsidTr="00FD1B75">
        <w:tc>
          <w:tcPr>
            <w:tcW w:w="3003" w:type="dxa"/>
          </w:tcPr>
          <w:p w14:paraId="48015248" w14:textId="77777777" w:rsidR="005332AC" w:rsidRPr="00FD1B75" w:rsidRDefault="005332AC" w:rsidP="005332AC">
            <w:pPr>
              <w:pStyle w:val="NormalWeb"/>
            </w:pPr>
            <w:r w:rsidRPr="00FD1B75">
              <w:rPr>
                <w:color w:val="282323"/>
              </w:rPr>
              <w:t xml:space="preserve">1. Interviewer/facilitator </w:t>
            </w:r>
          </w:p>
          <w:p w14:paraId="75BE5EDB" w14:textId="77777777" w:rsidR="005332AC" w:rsidRPr="00FD1B75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683F9F2C" w14:textId="26A1179F" w:rsidR="005332AC" w:rsidRPr="00FD1B75" w:rsidRDefault="005332AC" w:rsidP="00566A79">
            <w:pPr>
              <w:pStyle w:val="NormalWeb"/>
            </w:pPr>
            <w:r w:rsidRPr="00FD1B75">
              <w:rPr>
                <w:color w:val="282323"/>
              </w:rPr>
              <w:t xml:space="preserve">Which author/s conducted the interview or focus group? </w:t>
            </w:r>
          </w:p>
        </w:tc>
        <w:tc>
          <w:tcPr>
            <w:tcW w:w="2636" w:type="dxa"/>
          </w:tcPr>
          <w:p w14:paraId="6BCA509F" w14:textId="1E57DBCB" w:rsidR="00306ED6" w:rsidRPr="00306ED6" w:rsidRDefault="00052575">
            <w:pPr>
              <w:rPr>
                <w:rFonts w:ascii="Times New Roman" w:hAnsi="Times New Roman" w:cs="Angsana New"/>
                <w:szCs w:val="30"/>
                <w:lang w:bidi="th-TH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5332AC" w:rsidRPr="00E33D73" w14:paraId="5C717D17" w14:textId="77777777" w:rsidTr="00FD1B75">
        <w:tc>
          <w:tcPr>
            <w:tcW w:w="3003" w:type="dxa"/>
          </w:tcPr>
          <w:p w14:paraId="1910430E" w14:textId="77777777" w:rsidR="005332AC" w:rsidRPr="00E33D73" w:rsidRDefault="005332AC" w:rsidP="005332AC">
            <w:pPr>
              <w:pStyle w:val="NormalWeb"/>
            </w:pPr>
            <w:r w:rsidRPr="00E33D73">
              <w:rPr>
                <w:color w:val="282323"/>
              </w:rPr>
              <w:t xml:space="preserve">2. Credentials </w:t>
            </w:r>
          </w:p>
          <w:p w14:paraId="1FE936D2" w14:textId="77777777" w:rsidR="005332AC" w:rsidRPr="00E33D73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104316D7" w14:textId="01FECA3C" w:rsidR="005332AC" w:rsidRPr="00E33D73" w:rsidRDefault="005332AC" w:rsidP="00566A79">
            <w:pPr>
              <w:pStyle w:val="NormalWeb"/>
            </w:pPr>
            <w:r w:rsidRPr="00E33D73">
              <w:rPr>
                <w:color w:val="282323"/>
              </w:rPr>
              <w:t>What were the researcher’s credentials? E.g. PhD, MD</w:t>
            </w:r>
          </w:p>
        </w:tc>
        <w:tc>
          <w:tcPr>
            <w:tcW w:w="2636" w:type="dxa"/>
          </w:tcPr>
          <w:p w14:paraId="71FF6F78" w14:textId="200D4CBE" w:rsidR="00052575" w:rsidRPr="00E33D73" w:rsidRDefault="00052575" w:rsidP="00052575">
            <w:pPr>
              <w:rPr>
                <w:rFonts w:ascii="Times New Roman" w:hAnsi="Times New Roman" w:cs="Times New Roman"/>
              </w:rPr>
            </w:pPr>
          </w:p>
          <w:p w14:paraId="78CFF185" w14:textId="48F53C76" w:rsidR="005332AC" w:rsidRPr="00E33D73" w:rsidRDefault="00052575" w:rsidP="00306E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5332AC" w:rsidRPr="00FD1B75" w14:paraId="2A38D2B9" w14:textId="77777777" w:rsidTr="00FD1B75">
        <w:tc>
          <w:tcPr>
            <w:tcW w:w="3003" w:type="dxa"/>
          </w:tcPr>
          <w:p w14:paraId="08D8CC47" w14:textId="77777777" w:rsidR="005332AC" w:rsidRPr="00FD1B75" w:rsidRDefault="005332AC" w:rsidP="005332AC">
            <w:pPr>
              <w:pStyle w:val="NormalWeb"/>
            </w:pPr>
            <w:r w:rsidRPr="00FD1B75">
              <w:rPr>
                <w:color w:val="282323"/>
              </w:rPr>
              <w:t xml:space="preserve">3. Occupation </w:t>
            </w:r>
          </w:p>
          <w:p w14:paraId="00216902" w14:textId="77777777" w:rsidR="005332AC" w:rsidRPr="00FD1B75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77FE5407" w14:textId="0D13EE9B" w:rsidR="005332AC" w:rsidRPr="00FD1B75" w:rsidRDefault="005332AC" w:rsidP="00566A79">
            <w:pPr>
              <w:pStyle w:val="NormalWeb"/>
            </w:pPr>
            <w:r w:rsidRPr="00FD1B75">
              <w:rPr>
                <w:color w:val="282323"/>
              </w:rPr>
              <w:t xml:space="preserve">What was their occupation at the time of the study? </w:t>
            </w:r>
          </w:p>
        </w:tc>
        <w:tc>
          <w:tcPr>
            <w:tcW w:w="2636" w:type="dxa"/>
          </w:tcPr>
          <w:p w14:paraId="72EA868D" w14:textId="15700AA3" w:rsidR="005332AC" w:rsidRPr="00FD1B75" w:rsidRDefault="00052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5332AC" w:rsidRPr="00FD1B75" w14:paraId="038023AC" w14:textId="77777777" w:rsidTr="00FD1B75">
        <w:tc>
          <w:tcPr>
            <w:tcW w:w="3003" w:type="dxa"/>
          </w:tcPr>
          <w:p w14:paraId="60F8D4A7" w14:textId="77777777" w:rsidR="005332AC" w:rsidRPr="00FD1B75" w:rsidRDefault="005332AC" w:rsidP="005332AC">
            <w:pPr>
              <w:pStyle w:val="NormalWeb"/>
            </w:pPr>
            <w:r w:rsidRPr="00FD1B75">
              <w:rPr>
                <w:color w:val="282323"/>
              </w:rPr>
              <w:t xml:space="preserve">4. Gender </w:t>
            </w:r>
          </w:p>
          <w:p w14:paraId="4502F584" w14:textId="77777777" w:rsidR="005332AC" w:rsidRPr="00FD1B75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773BD61F" w14:textId="50B5717F" w:rsidR="005332AC" w:rsidRPr="00FD1B75" w:rsidRDefault="005332AC" w:rsidP="00566A79">
            <w:pPr>
              <w:pStyle w:val="NormalWeb"/>
            </w:pPr>
            <w:r w:rsidRPr="00FD1B75">
              <w:rPr>
                <w:color w:val="282323"/>
              </w:rPr>
              <w:t xml:space="preserve">Was the researcher male or female? </w:t>
            </w:r>
          </w:p>
        </w:tc>
        <w:tc>
          <w:tcPr>
            <w:tcW w:w="2636" w:type="dxa"/>
          </w:tcPr>
          <w:p w14:paraId="4D92602B" w14:textId="003900E4" w:rsidR="00306ED6" w:rsidRPr="00FD1B75" w:rsidRDefault="00052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5332AC" w:rsidRPr="00FD1B75" w14:paraId="428716B5" w14:textId="77777777" w:rsidTr="00FD1B75">
        <w:tc>
          <w:tcPr>
            <w:tcW w:w="3003" w:type="dxa"/>
          </w:tcPr>
          <w:p w14:paraId="65E52CFD" w14:textId="77777777" w:rsidR="005332AC" w:rsidRPr="00FD1B75" w:rsidRDefault="005332AC" w:rsidP="005332AC">
            <w:pPr>
              <w:pStyle w:val="NormalWeb"/>
            </w:pPr>
            <w:r w:rsidRPr="00FD1B75">
              <w:rPr>
                <w:color w:val="282323"/>
              </w:rPr>
              <w:t xml:space="preserve">5. Experience and training </w:t>
            </w:r>
          </w:p>
          <w:p w14:paraId="23FBC5E5" w14:textId="77777777" w:rsidR="005332AC" w:rsidRPr="00FD1B75" w:rsidRDefault="00533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1" w:type="dxa"/>
          </w:tcPr>
          <w:p w14:paraId="15DCC5A9" w14:textId="5BCFF006" w:rsidR="005332AC" w:rsidRPr="00FD1B75" w:rsidRDefault="005332AC" w:rsidP="00566A79">
            <w:pPr>
              <w:pStyle w:val="NormalWeb"/>
            </w:pPr>
            <w:r w:rsidRPr="00FD1B75">
              <w:rPr>
                <w:color w:val="282323"/>
              </w:rPr>
              <w:t xml:space="preserve">What experience or training did the researcher have? </w:t>
            </w:r>
          </w:p>
        </w:tc>
        <w:tc>
          <w:tcPr>
            <w:tcW w:w="2636" w:type="dxa"/>
          </w:tcPr>
          <w:p w14:paraId="5197AAFA" w14:textId="2252D92D" w:rsidR="005332AC" w:rsidRPr="00FD1B75" w:rsidRDefault="000525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5332AC" w:rsidRPr="00FD1B75" w14:paraId="30A9F799" w14:textId="77777777" w:rsidTr="00FD1B75">
        <w:tc>
          <w:tcPr>
            <w:tcW w:w="6374" w:type="dxa"/>
            <w:gridSpan w:val="2"/>
          </w:tcPr>
          <w:p w14:paraId="469A4EA9" w14:textId="5337FCAE" w:rsidR="005332AC" w:rsidRPr="00566A79" w:rsidRDefault="005332AC" w:rsidP="005332AC">
            <w:pPr>
              <w:pStyle w:val="NormalWeb"/>
            </w:pPr>
            <w:r w:rsidRPr="00FD1B75">
              <w:rPr>
                <w:color w:val="282323"/>
              </w:rPr>
              <w:t xml:space="preserve">Relationship with participants </w:t>
            </w:r>
          </w:p>
        </w:tc>
        <w:tc>
          <w:tcPr>
            <w:tcW w:w="2636" w:type="dxa"/>
          </w:tcPr>
          <w:p w14:paraId="28C88BDA" w14:textId="77777777" w:rsidR="005332AC" w:rsidRPr="00FD1B75" w:rsidRDefault="005332AC">
            <w:pPr>
              <w:rPr>
                <w:rFonts w:ascii="Times New Roman" w:hAnsi="Times New Roman" w:cs="Times New Roman"/>
              </w:rPr>
            </w:pPr>
          </w:p>
        </w:tc>
      </w:tr>
      <w:tr w:rsidR="00E33D73" w:rsidRPr="00E33D73" w14:paraId="04ED237D" w14:textId="77777777" w:rsidTr="00FD1B75">
        <w:tc>
          <w:tcPr>
            <w:tcW w:w="3003" w:type="dxa"/>
          </w:tcPr>
          <w:p w14:paraId="038C746A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6. Relationship established </w:t>
            </w:r>
          </w:p>
          <w:p w14:paraId="3E5AB317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541591CB" w14:textId="25E58BA2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as a relationship established prior to study commencement? </w:t>
            </w:r>
          </w:p>
        </w:tc>
        <w:tc>
          <w:tcPr>
            <w:tcW w:w="2636" w:type="dxa"/>
          </w:tcPr>
          <w:p w14:paraId="5A86EADE" w14:textId="5A23E8BA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E33D73" w:rsidRPr="00E33D73" w14:paraId="098FCAA2" w14:textId="77777777" w:rsidTr="00FD1B75">
        <w:tc>
          <w:tcPr>
            <w:tcW w:w="3003" w:type="dxa"/>
          </w:tcPr>
          <w:p w14:paraId="187727E9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7. Participant knowledge of the interviewer </w:t>
            </w:r>
          </w:p>
          <w:p w14:paraId="2E42E3A5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1D3FC683" w14:textId="722A9952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hat did the participants know about the researcher? </w:t>
            </w:r>
            <w:r w:rsidRPr="00997019">
              <w:rPr>
                <w:i/>
                <w:iCs/>
                <w:color w:val="000000" w:themeColor="text1"/>
              </w:rPr>
              <w:t>e.g. personal goals, reasons for doing the</w:t>
            </w:r>
            <w:r w:rsidRPr="00997019">
              <w:rPr>
                <w:i/>
                <w:iCs/>
                <w:color w:val="000000" w:themeColor="text1"/>
              </w:rPr>
              <w:br/>
              <w:t xml:space="preserve">research </w:t>
            </w:r>
          </w:p>
        </w:tc>
        <w:tc>
          <w:tcPr>
            <w:tcW w:w="2636" w:type="dxa"/>
          </w:tcPr>
          <w:p w14:paraId="32AF48FC" w14:textId="68DB8494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E33D73" w:rsidRPr="00E33D73" w14:paraId="06A599EF" w14:textId="77777777" w:rsidTr="00FD1B75">
        <w:tc>
          <w:tcPr>
            <w:tcW w:w="3003" w:type="dxa"/>
          </w:tcPr>
          <w:p w14:paraId="6C5D6F95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8. Interviewer characteristics </w:t>
            </w:r>
          </w:p>
          <w:p w14:paraId="578E92F3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3CFD0D39" w14:textId="6748C5F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hat characteristics were reported about the interviewer/facilitator? e.g. </w:t>
            </w:r>
            <w:r w:rsidRPr="00997019">
              <w:rPr>
                <w:i/>
                <w:iCs/>
                <w:color w:val="000000" w:themeColor="text1"/>
              </w:rPr>
              <w:t xml:space="preserve">Bias, assumptions, reasons and interests in the research topic </w:t>
            </w:r>
          </w:p>
        </w:tc>
        <w:tc>
          <w:tcPr>
            <w:tcW w:w="2636" w:type="dxa"/>
          </w:tcPr>
          <w:p w14:paraId="52F11AFF" w14:textId="101FBCA6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5332AC" w:rsidRPr="00FD1B75" w14:paraId="3BDA3CCC" w14:textId="77777777" w:rsidTr="00FD1B75">
        <w:tc>
          <w:tcPr>
            <w:tcW w:w="6374" w:type="dxa"/>
            <w:gridSpan w:val="2"/>
          </w:tcPr>
          <w:p w14:paraId="4E398871" w14:textId="6DDF7336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b/>
                <w:bCs/>
                <w:color w:val="000000" w:themeColor="text1"/>
              </w:rPr>
              <w:t xml:space="preserve">Domain 2: study design </w:t>
            </w:r>
          </w:p>
        </w:tc>
        <w:tc>
          <w:tcPr>
            <w:tcW w:w="2636" w:type="dxa"/>
          </w:tcPr>
          <w:p w14:paraId="10342774" w14:textId="77777777" w:rsidR="005332AC" w:rsidRPr="00997019" w:rsidRDefault="005332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332AC" w:rsidRPr="00FD1B75" w14:paraId="2AE27B0D" w14:textId="77777777" w:rsidTr="00FD1B75">
        <w:tc>
          <w:tcPr>
            <w:tcW w:w="3003" w:type="dxa"/>
          </w:tcPr>
          <w:p w14:paraId="49C0D681" w14:textId="3053E0B2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Theoretical framework </w:t>
            </w:r>
          </w:p>
        </w:tc>
        <w:tc>
          <w:tcPr>
            <w:tcW w:w="3371" w:type="dxa"/>
          </w:tcPr>
          <w:p w14:paraId="05F1F459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2636" w:type="dxa"/>
          </w:tcPr>
          <w:p w14:paraId="2E37B9DF" w14:textId="77777777" w:rsidR="005332AC" w:rsidRPr="00997019" w:rsidRDefault="005332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D73" w:rsidRPr="00E33D73" w14:paraId="1682F0E1" w14:textId="77777777" w:rsidTr="00FD1B75">
        <w:tc>
          <w:tcPr>
            <w:tcW w:w="3003" w:type="dxa"/>
          </w:tcPr>
          <w:p w14:paraId="4D976FCC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9. Methodological orientation and Theory </w:t>
            </w:r>
          </w:p>
          <w:p w14:paraId="45A8C94A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448DF594" w14:textId="1CDFCCBB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hat methodological orientation was stated to underpin the study? </w:t>
            </w:r>
            <w:r w:rsidRPr="00997019">
              <w:rPr>
                <w:i/>
                <w:iCs/>
                <w:color w:val="000000" w:themeColor="text1"/>
              </w:rPr>
              <w:t xml:space="preserve">e.g. grounded theory, discourse analysis, ethnography, phenomenology, content analysis </w:t>
            </w:r>
          </w:p>
        </w:tc>
        <w:tc>
          <w:tcPr>
            <w:tcW w:w="2636" w:type="dxa"/>
          </w:tcPr>
          <w:p w14:paraId="15130A68" w14:textId="649A3B0E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 xml:space="preserve">Page </w:t>
            </w:r>
            <w:r>
              <w:rPr>
                <w:rFonts w:ascii="Times New Roman" w:hAnsi="Times New Roman" w:cs="Angsana New"/>
                <w:szCs w:val="30"/>
                <w:lang w:bidi="th-TH"/>
              </w:rPr>
              <w:t>4</w:t>
            </w:r>
          </w:p>
        </w:tc>
      </w:tr>
      <w:tr w:rsidR="005332AC" w:rsidRPr="00FD1B75" w14:paraId="583D0641" w14:textId="77777777" w:rsidTr="00FD1B75">
        <w:tc>
          <w:tcPr>
            <w:tcW w:w="6374" w:type="dxa"/>
            <w:gridSpan w:val="2"/>
          </w:tcPr>
          <w:p w14:paraId="492E037E" w14:textId="50BDE106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Participant selection </w:t>
            </w:r>
          </w:p>
        </w:tc>
        <w:tc>
          <w:tcPr>
            <w:tcW w:w="2636" w:type="dxa"/>
          </w:tcPr>
          <w:p w14:paraId="0548E31A" w14:textId="77777777" w:rsidR="005332AC" w:rsidRPr="00997019" w:rsidRDefault="005332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D73" w:rsidRPr="00E33D73" w14:paraId="36E08271" w14:textId="77777777" w:rsidTr="00FD1B75">
        <w:tc>
          <w:tcPr>
            <w:tcW w:w="3003" w:type="dxa"/>
          </w:tcPr>
          <w:p w14:paraId="3825D317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10. Sampling </w:t>
            </w:r>
          </w:p>
          <w:p w14:paraId="1E1FED47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7809BBC4" w14:textId="1F6E7AC6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How were participants selected? </w:t>
            </w:r>
            <w:r w:rsidRPr="00997019">
              <w:rPr>
                <w:i/>
                <w:iCs/>
                <w:color w:val="000000" w:themeColor="text1"/>
              </w:rPr>
              <w:t xml:space="preserve">e.g. purposive, convenience, consecutive, snowball </w:t>
            </w:r>
          </w:p>
        </w:tc>
        <w:tc>
          <w:tcPr>
            <w:tcW w:w="2636" w:type="dxa"/>
          </w:tcPr>
          <w:p w14:paraId="28754B8F" w14:textId="4A650A76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ge 4-5</w:t>
            </w:r>
          </w:p>
        </w:tc>
      </w:tr>
      <w:tr w:rsidR="00E33D73" w:rsidRPr="00E33D73" w14:paraId="1182C904" w14:textId="77777777" w:rsidTr="00FD1B75">
        <w:tc>
          <w:tcPr>
            <w:tcW w:w="3003" w:type="dxa"/>
          </w:tcPr>
          <w:p w14:paraId="5DF90C8E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lastRenderedPageBreak/>
              <w:t xml:space="preserve">11. Method of approach </w:t>
            </w:r>
          </w:p>
          <w:p w14:paraId="366385D1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71ACD435" w14:textId="6C68BE5E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How were participants approached? </w:t>
            </w:r>
            <w:r w:rsidRPr="00997019">
              <w:rPr>
                <w:i/>
                <w:iCs/>
                <w:color w:val="000000" w:themeColor="text1"/>
              </w:rPr>
              <w:t xml:space="preserve">e.g. face-to- face, telephone, mail, email </w:t>
            </w:r>
          </w:p>
        </w:tc>
        <w:tc>
          <w:tcPr>
            <w:tcW w:w="2636" w:type="dxa"/>
          </w:tcPr>
          <w:p w14:paraId="0E55ED71" w14:textId="76D28027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5332AC" w:rsidRPr="00FD1B75" w14:paraId="25AF243C" w14:textId="77777777" w:rsidTr="00FD1B75">
        <w:tc>
          <w:tcPr>
            <w:tcW w:w="3003" w:type="dxa"/>
          </w:tcPr>
          <w:p w14:paraId="6166646F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12. Sample size </w:t>
            </w:r>
          </w:p>
          <w:p w14:paraId="3027E931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0AFA2756" w14:textId="095BFE15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How many participants were in the study? </w:t>
            </w:r>
          </w:p>
        </w:tc>
        <w:tc>
          <w:tcPr>
            <w:tcW w:w="2636" w:type="dxa"/>
          </w:tcPr>
          <w:p w14:paraId="39C3C025" w14:textId="30E81931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5332AC" w:rsidRPr="00FD1B75" w14:paraId="080A7DE6" w14:textId="77777777" w:rsidTr="00FD1B75">
        <w:tc>
          <w:tcPr>
            <w:tcW w:w="3003" w:type="dxa"/>
          </w:tcPr>
          <w:p w14:paraId="4B0DCEA3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13. Non-participation </w:t>
            </w:r>
          </w:p>
          <w:p w14:paraId="6BBD2FEF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0C85EF77" w14:textId="292F2EB1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How many people refused to participate or dropped out? Reasons? </w:t>
            </w:r>
          </w:p>
        </w:tc>
        <w:tc>
          <w:tcPr>
            <w:tcW w:w="2636" w:type="dxa"/>
          </w:tcPr>
          <w:p w14:paraId="09406FB7" w14:textId="4320F1CD" w:rsidR="005332AC" w:rsidRPr="00997019" w:rsidRDefault="009A51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01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5332AC" w:rsidRPr="00FD1B75" w14:paraId="7DF78F96" w14:textId="77777777" w:rsidTr="00FD1B75">
        <w:tc>
          <w:tcPr>
            <w:tcW w:w="6374" w:type="dxa"/>
            <w:gridSpan w:val="2"/>
          </w:tcPr>
          <w:p w14:paraId="4EDB1446" w14:textId="121F0595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Setting </w:t>
            </w:r>
          </w:p>
        </w:tc>
        <w:tc>
          <w:tcPr>
            <w:tcW w:w="2636" w:type="dxa"/>
          </w:tcPr>
          <w:p w14:paraId="45A59FFD" w14:textId="77777777" w:rsidR="005332AC" w:rsidRPr="00997019" w:rsidRDefault="005332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3D73" w:rsidRPr="00E33D73" w14:paraId="53CBC338" w14:textId="77777777" w:rsidTr="00FD1B75">
        <w:tc>
          <w:tcPr>
            <w:tcW w:w="3003" w:type="dxa"/>
          </w:tcPr>
          <w:p w14:paraId="1D4C762A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14. Setting of data collection </w:t>
            </w:r>
          </w:p>
          <w:p w14:paraId="195DE8BA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54C3D6FD" w14:textId="4B25F155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here was the data collected? </w:t>
            </w:r>
            <w:r w:rsidRPr="00997019">
              <w:rPr>
                <w:i/>
                <w:iCs/>
                <w:color w:val="000000" w:themeColor="text1"/>
              </w:rPr>
              <w:t xml:space="preserve">e.g. home, clinic, workplace </w:t>
            </w:r>
          </w:p>
        </w:tc>
        <w:tc>
          <w:tcPr>
            <w:tcW w:w="2636" w:type="dxa"/>
          </w:tcPr>
          <w:p w14:paraId="781B8BB6" w14:textId="36413E5A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 xml:space="preserve">Page </w:t>
            </w:r>
            <w:r>
              <w:rPr>
                <w:rFonts w:ascii="Times New Roman" w:hAnsi="Times New Roman" w:cs="Angsana New"/>
                <w:szCs w:val="30"/>
                <w:lang w:bidi="th-TH"/>
              </w:rPr>
              <w:t>4</w:t>
            </w:r>
          </w:p>
        </w:tc>
      </w:tr>
      <w:tr w:rsidR="00E33D73" w:rsidRPr="00E33D73" w14:paraId="18C72BD6" w14:textId="77777777" w:rsidTr="00FD1B75">
        <w:tc>
          <w:tcPr>
            <w:tcW w:w="3003" w:type="dxa"/>
          </w:tcPr>
          <w:p w14:paraId="53FD4F30" w14:textId="10DF8D7F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15. Presence of non-participants </w:t>
            </w:r>
          </w:p>
        </w:tc>
        <w:tc>
          <w:tcPr>
            <w:tcW w:w="3371" w:type="dxa"/>
          </w:tcPr>
          <w:p w14:paraId="53092683" w14:textId="09A8194E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as anyone else present besides the participants and researchers? </w:t>
            </w:r>
          </w:p>
        </w:tc>
        <w:tc>
          <w:tcPr>
            <w:tcW w:w="2636" w:type="dxa"/>
          </w:tcPr>
          <w:p w14:paraId="21175FE9" w14:textId="0CC90927" w:rsidR="005332AC" w:rsidRPr="00997019" w:rsidRDefault="009A51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01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E33D73" w:rsidRPr="00E33D73" w14:paraId="0BE68A1B" w14:textId="77777777" w:rsidTr="00FD1B75">
        <w:tc>
          <w:tcPr>
            <w:tcW w:w="3003" w:type="dxa"/>
          </w:tcPr>
          <w:p w14:paraId="2BE98171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16. Description of sample </w:t>
            </w:r>
          </w:p>
          <w:p w14:paraId="38179794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48721FC6" w14:textId="6B43F18A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hat are the important characteristics of the sample? </w:t>
            </w:r>
            <w:r w:rsidRPr="00997019">
              <w:rPr>
                <w:i/>
                <w:iCs/>
                <w:color w:val="000000" w:themeColor="text1"/>
              </w:rPr>
              <w:t xml:space="preserve">e.g. demographic data, date </w:t>
            </w:r>
          </w:p>
        </w:tc>
        <w:tc>
          <w:tcPr>
            <w:tcW w:w="2636" w:type="dxa"/>
          </w:tcPr>
          <w:p w14:paraId="5D39C279" w14:textId="61EC4BA6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5332AC" w:rsidRPr="00FD1B75" w14:paraId="54A38B51" w14:textId="77777777" w:rsidTr="00FD1B75">
        <w:tc>
          <w:tcPr>
            <w:tcW w:w="6374" w:type="dxa"/>
            <w:gridSpan w:val="2"/>
          </w:tcPr>
          <w:p w14:paraId="6E7CBE6A" w14:textId="28962203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Data collection </w:t>
            </w:r>
          </w:p>
        </w:tc>
        <w:tc>
          <w:tcPr>
            <w:tcW w:w="2636" w:type="dxa"/>
          </w:tcPr>
          <w:p w14:paraId="42A1CF89" w14:textId="77777777" w:rsidR="005332AC" w:rsidRPr="00997019" w:rsidRDefault="005332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7019" w:rsidRPr="00997019" w14:paraId="3F8D1833" w14:textId="77777777" w:rsidTr="00FD1B75">
        <w:tc>
          <w:tcPr>
            <w:tcW w:w="3003" w:type="dxa"/>
          </w:tcPr>
          <w:p w14:paraId="21248662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7. Interview guide </w:t>
            </w:r>
          </w:p>
          <w:p w14:paraId="11441CEB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5643144D" w14:textId="22A38FB4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ere questions, prompts, guides provided by the authors? Was </w:t>
            </w:r>
            <w:proofErr w:type="gramStart"/>
            <w:r w:rsidRPr="00997019">
              <w:rPr>
                <w:color w:val="000000" w:themeColor="text1"/>
              </w:rPr>
              <w:t>it</w:t>
            </w:r>
            <w:proofErr w:type="gramEnd"/>
            <w:r w:rsidRPr="00997019">
              <w:rPr>
                <w:color w:val="000000" w:themeColor="text1"/>
              </w:rPr>
              <w:t xml:space="preserve"> pilot tested? </w:t>
            </w:r>
          </w:p>
        </w:tc>
        <w:tc>
          <w:tcPr>
            <w:tcW w:w="2636" w:type="dxa"/>
          </w:tcPr>
          <w:p w14:paraId="666EB11A" w14:textId="08DDB61B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 xml:space="preserve">Page </w:t>
            </w:r>
            <w:r>
              <w:rPr>
                <w:rFonts w:ascii="Times New Roman" w:hAnsi="Times New Roman" w:cs="Angsana New"/>
                <w:szCs w:val="30"/>
                <w:lang w:bidi="th-TH"/>
              </w:rPr>
              <w:t>4</w:t>
            </w:r>
          </w:p>
        </w:tc>
      </w:tr>
      <w:tr w:rsidR="00997019" w:rsidRPr="00997019" w14:paraId="0ED56D60" w14:textId="77777777" w:rsidTr="00FD1B75">
        <w:tc>
          <w:tcPr>
            <w:tcW w:w="3003" w:type="dxa"/>
          </w:tcPr>
          <w:p w14:paraId="5E185144" w14:textId="1D8A4F78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18. Repeat interviews </w:t>
            </w:r>
          </w:p>
        </w:tc>
        <w:tc>
          <w:tcPr>
            <w:tcW w:w="3371" w:type="dxa"/>
          </w:tcPr>
          <w:p w14:paraId="221A5E95" w14:textId="77CCB239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ere repeat interviews carried out? If yes, how many? </w:t>
            </w:r>
          </w:p>
        </w:tc>
        <w:tc>
          <w:tcPr>
            <w:tcW w:w="2636" w:type="dxa"/>
          </w:tcPr>
          <w:p w14:paraId="68AB4DD2" w14:textId="41CFC569" w:rsidR="005332AC" w:rsidRPr="00997019" w:rsidRDefault="009A51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701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997019" w:rsidRPr="00997019" w14:paraId="7B54AD80" w14:textId="77777777" w:rsidTr="00FD1B75">
        <w:tc>
          <w:tcPr>
            <w:tcW w:w="3003" w:type="dxa"/>
          </w:tcPr>
          <w:p w14:paraId="2CD1A78F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19. Audio/visual recording </w:t>
            </w:r>
          </w:p>
          <w:p w14:paraId="0215EED2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6F716345" w14:textId="5E176C7C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Did the research use audio or visual recording to collect the data? </w:t>
            </w:r>
          </w:p>
        </w:tc>
        <w:tc>
          <w:tcPr>
            <w:tcW w:w="2636" w:type="dxa"/>
          </w:tcPr>
          <w:p w14:paraId="6BFA45CD" w14:textId="59F0C299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49B17A8B" w14:textId="77777777" w:rsidTr="00FD1B75">
        <w:tc>
          <w:tcPr>
            <w:tcW w:w="3003" w:type="dxa"/>
          </w:tcPr>
          <w:p w14:paraId="7A90F438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0. Field notes </w:t>
            </w:r>
          </w:p>
          <w:p w14:paraId="25F5F7C4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672AD728" w14:textId="43A9C33D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ere field notes made during and/or after the interview or focus group? </w:t>
            </w:r>
          </w:p>
        </w:tc>
        <w:tc>
          <w:tcPr>
            <w:tcW w:w="2636" w:type="dxa"/>
          </w:tcPr>
          <w:p w14:paraId="718D02CE" w14:textId="55D4286A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76B79B5B" w14:textId="77777777" w:rsidTr="00FD1B75">
        <w:tc>
          <w:tcPr>
            <w:tcW w:w="3003" w:type="dxa"/>
          </w:tcPr>
          <w:p w14:paraId="5EC5BE39" w14:textId="0F841A9E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1. Duration </w:t>
            </w:r>
          </w:p>
        </w:tc>
        <w:tc>
          <w:tcPr>
            <w:tcW w:w="3371" w:type="dxa"/>
          </w:tcPr>
          <w:p w14:paraId="4B6EDEAE" w14:textId="62B3CE1B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hat was the duration of the interviews or focus group? </w:t>
            </w:r>
          </w:p>
        </w:tc>
        <w:tc>
          <w:tcPr>
            <w:tcW w:w="2636" w:type="dxa"/>
          </w:tcPr>
          <w:p w14:paraId="77619C57" w14:textId="17E3C11B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5323B052" w14:textId="77777777" w:rsidTr="00FD1B75">
        <w:tc>
          <w:tcPr>
            <w:tcW w:w="3003" w:type="dxa"/>
          </w:tcPr>
          <w:p w14:paraId="4EAADBD0" w14:textId="77C9817A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2. Data saturation </w:t>
            </w:r>
          </w:p>
        </w:tc>
        <w:tc>
          <w:tcPr>
            <w:tcW w:w="3371" w:type="dxa"/>
          </w:tcPr>
          <w:p w14:paraId="50EEF69B" w14:textId="59FDC709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as data saturation discussed? </w:t>
            </w:r>
          </w:p>
        </w:tc>
        <w:tc>
          <w:tcPr>
            <w:tcW w:w="2636" w:type="dxa"/>
          </w:tcPr>
          <w:p w14:paraId="7A77707F" w14:textId="568B4383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779D73D3" w14:textId="77777777" w:rsidTr="00FD1B75">
        <w:tc>
          <w:tcPr>
            <w:tcW w:w="3003" w:type="dxa"/>
          </w:tcPr>
          <w:p w14:paraId="1B30211E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3. Transcripts returned </w:t>
            </w:r>
          </w:p>
          <w:p w14:paraId="207341E2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78CECA3D" w14:textId="0879240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ere transcripts returned to participants for comment and/or correction? </w:t>
            </w:r>
          </w:p>
        </w:tc>
        <w:tc>
          <w:tcPr>
            <w:tcW w:w="2636" w:type="dxa"/>
          </w:tcPr>
          <w:p w14:paraId="30318A90" w14:textId="0C13F3F1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23DB8DEE" w14:textId="77777777" w:rsidTr="00FD1B75">
        <w:tc>
          <w:tcPr>
            <w:tcW w:w="6374" w:type="dxa"/>
            <w:gridSpan w:val="2"/>
          </w:tcPr>
          <w:p w14:paraId="10182BD4" w14:textId="2A67DA04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b/>
                <w:bCs/>
                <w:color w:val="000000" w:themeColor="text1"/>
              </w:rPr>
              <w:t xml:space="preserve">Domain 3: analysis and findings </w:t>
            </w:r>
          </w:p>
        </w:tc>
        <w:tc>
          <w:tcPr>
            <w:tcW w:w="2636" w:type="dxa"/>
          </w:tcPr>
          <w:p w14:paraId="0A5617CB" w14:textId="77777777" w:rsidR="005332AC" w:rsidRPr="00997019" w:rsidRDefault="005332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7019" w:rsidRPr="00997019" w14:paraId="3F8D4847" w14:textId="77777777" w:rsidTr="00FD1B75">
        <w:tc>
          <w:tcPr>
            <w:tcW w:w="6374" w:type="dxa"/>
            <w:gridSpan w:val="2"/>
          </w:tcPr>
          <w:p w14:paraId="1E4161E0" w14:textId="6D238B24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Data analysis </w:t>
            </w:r>
          </w:p>
        </w:tc>
        <w:tc>
          <w:tcPr>
            <w:tcW w:w="2636" w:type="dxa"/>
          </w:tcPr>
          <w:p w14:paraId="4D548C0A" w14:textId="77777777" w:rsidR="005332AC" w:rsidRPr="00997019" w:rsidRDefault="005332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7019" w:rsidRPr="00997019" w14:paraId="7D44F7D4" w14:textId="77777777" w:rsidTr="00FD1B75">
        <w:tc>
          <w:tcPr>
            <w:tcW w:w="3003" w:type="dxa"/>
          </w:tcPr>
          <w:p w14:paraId="5D7EB06F" w14:textId="4BD057FE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4. Number of data coders </w:t>
            </w:r>
          </w:p>
        </w:tc>
        <w:tc>
          <w:tcPr>
            <w:tcW w:w="3371" w:type="dxa"/>
          </w:tcPr>
          <w:p w14:paraId="1673CF1B" w14:textId="079DCD0E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How many data coders coded the data? </w:t>
            </w:r>
          </w:p>
        </w:tc>
        <w:tc>
          <w:tcPr>
            <w:tcW w:w="2636" w:type="dxa"/>
          </w:tcPr>
          <w:p w14:paraId="73DCEB8A" w14:textId="3FD4BFB6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0272A0B0" w14:textId="77777777" w:rsidTr="00FD1B75">
        <w:tc>
          <w:tcPr>
            <w:tcW w:w="3003" w:type="dxa"/>
          </w:tcPr>
          <w:p w14:paraId="2C1DCCDA" w14:textId="4DD03C0A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5. Description of the coding tree </w:t>
            </w:r>
          </w:p>
        </w:tc>
        <w:tc>
          <w:tcPr>
            <w:tcW w:w="3371" w:type="dxa"/>
          </w:tcPr>
          <w:p w14:paraId="13C6C2E7" w14:textId="12CC972C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Did authors provide a description of the coding tree? </w:t>
            </w:r>
          </w:p>
        </w:tc>
        <w:tc>
          <w:tcPr>
            <w:tcW w:w="2636" w:type="dxa"/>
          </w:tcPr>
          <w:p w14:paraId="4B2FC3AD" w14:textId="14B4D135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6873A9FE" w14:textId="77777777" w:rsidTr="00FD1B75">
        <w:tc>
          <w:tcPr>
            <w:tcW w:w="3003" w:type="dxa"/>
          </w:tcPr>
          <w:p w14:paraId="028B3571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6. Derivation of themes </w:t>
            </w:r>
          </w:p>
          <w:p w14:paraId="318DD7B1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57ECCC6F" w14:textId="489C294B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ere themes identified in advance or derived from the data? </w:t>
            </w:r>
          </w:p>
        </w:tc>
        <w:tc>
          <w:tcPr>
            <w:tcW w:w="2636" w:type="dxa"/>
          </w:tcPr>
          <w:p w14:paraId="326BB10A" w14:textId="352DD79A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580CE152" w14:textId="77777777" w:rsidTr="00FD1B75">
        <w:tc>
          <w:tcPr>
            <w:tcW w:w="3003" w:type="dxa"/>
          </w:tcPr>
          <w:p w14:paraId="0ABE07BE" w14:textId="29E8FE09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7. Software </w:t>
            </w:r>
          </w:p>
        </w:tc>
        <w:tc>
          <w:tcPr>
            <w:tcW w:w="3371" w:type="dxa"/>
          </w:tcPr>
          <w:p w14:paraId="09E170D4" w14:textId="6A66664D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hat software, if applicable, was used to manage the data? </w:t>
            </w:r>
          </w:p>
        </w:tc>
        <w:tc>
          <w:tcPr>
            <w:tcW w:w="2636" w:type="dxa"/>
          </w:tcPr>
          <w:p w14:paraId="28B237A1" w14:textId="4BDFF28E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71A1E27D" w14:textId="77777777" w:rsidTr="00FD1B75">
        <w:tc>
          <w:tcPr>
            <w:tcW w:w="3003" w:type="dxa"/>
          </w:tcPr>
          <w:p w14:paraId="335BBF05" w14:textId="756F794D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8. Participant checking </w:t>
            </w:r>
          </w:p>
        </w:tc>
        <w:tc>
          <w:tcPr>
            <w:tcW w:w="3371" w:type="dxa"/>
          </w:tcPr>
          <w:p w14:paraId="045CD042" w14:textId="508D7D4D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Did participants provide feedback on the findings? </w:t>
            </w:r>
          </w:p>
        </w:tc>
        <w:tc>
          <w:tcPr>
            <w:tcW w:w="2636" w:type="dxa"/>
          </w:tcPr>
          <w:p w14:paraId="77AE37DC" w14:textId="1B226DCD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Angsana New"/>
                <w:szCs w:val="30"/>
                <w:lang w:bidi="th-TH"/>
              </w:rPr>
              <w:t>Page 5</w:t>
            </w:r>
          </w:p>
        </w:tc>
      </w:tr>
      <w:tr w:rsidR="00997019" w:rsidRPr="00997019" w14:paraId="3475A201" w14:textId="77777777" w:rsidTr="00FD1B75">
        <w:tc>
          <w:tcPr>
            <w:tcW w:w="6374" w:type="dxa"/>
            <w:gridSpan w:val="2"/>
          </w:tcPr>
          <w:p w14:paraId="024E1D39" w14:textId="5F0CD66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lastRenderedPageBreak/>
              <w:t xml:space="preserve">Reporting </w:t>
            </w:r>
          </w:p>
        </w:tc>
        <w:tc>
          <w:tcPr>
            <w:tcW w:w="2636" w:type="dxa"/>
          </w:tcPr>
          <w:p w14:paraId="09C3B7FA" w14:textId="77777777" w:rsidR="005332AC" w:rsidRPr="00997019" w:rsidRDefault="005332A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7019" w:rsidRPr="00997019" w14:paraId="7DCF3FC2" w14:textId="77777777" w:rsidTr="00FD1B75">
        <w:tc>
          <w:tcPr>
            <w:tcW w:w="3003" w:type="dxa"/>
          </w:tcPr>
          <w:p w14:paraId="1FD4C2F8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29. Quotations presented </w:t>
            </w:r>
          </w:p>
          <w:p w14:paraId="40485AAE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47A042EE" w14:textId="0A8A08AF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ere participant quotations presented to illustrate the themes / findings? Was each quotation identified? </w:t>
            </w:r>
            <w:r w:rsidRPr="00997019">
              <w:rPr>
                <w:i/>
                <w:iCs/>
                <w:color w:val="000000" w:themeColor="text1"/>
              </w:rPr>
              <w:t xml:space="preserve">e.g. participant number </w:t>
            </w:r>
          </w:p>
        </w:tc>
        <w:tc>
          <w:tcPr>
            <w:tcW w:w="2636" w:type="dxa"/>
          </w:tcPr>
          <w:p w14:paraId="6A3491EE" w14:textId="6858306C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ge 7-15</w:t>
            </w:r>
          </w:p>
        </w:tc>
      </w:tr>
      <w:tr w:rsidR="00997019" w:rsidRPr="00997019" w14:paraId="191BEA29" w14:textId="77777777" w:rsidTr="00FD1B75">
        <w:tc>
          <w:tcPr>
            <w:tcW w:w="3003" w:type="dxa"/>
          </w:tcPr>
          <w:p w14:paraId="0170F04F" w14:textId="6707D59D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30. Data and findings consistent </w:t>
            </w:r>
          </w:p>
        </w:tc>
        <w:tc>
          <w:tcPr>
            <w:tcW w:w="3371" w:type="dxa"/>
          </w:tcPr>
          <w:p w14:paraId="28FA51AC" w14:textId="6C7BDE30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as there consistency between the data presented and the findings? </w:t>
            </w:r>
          </w:p>
        </w:tc>
        <w:tc>
          <w:tcPr>
            <w:tcW w:w="2636" w:type="dxa"/>
          </w:tcPr>
          <w:p w14:paraId="261BF1E7" w14:textId="43BF7678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-15</w:t>
            </w:r>
          </w:p>
        </w:tc>
      </w:tr>
      <w:tr w:rsidR="00997019" w:rsidRPr="00997019" w14:paraId="4670A85C" w14:textId="77777777" w:rsidTr="00FD1B75">
        <w:tc>
          <w:tcPr>
            <w:tcW w:w="3003" w:type="dxa"/>
          </w:tcPr>
          <w:p w14:paraId="2770AC03" w14:textId="7B1FC59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31. Clarity of major themes </w:t>
            </w:r>
          </w:p>
        </w:tc>
        <w:tc>
          <w:tcPr>
            <w:tcW w:w="3371" w:type="dxa"/>
          </w:tcPr>
          <w:p w14:paraId="5E539716" w14:textId="329AE3BE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Were major themes clearly presented in the findings? </w:t>
            </w:r>
          </w:p>
        </w:tc>
        <w:tc>
          <w:tcPr>
            <w:tcW w:w="2636" w:type="dxa"/>
          </w:tcPr>
          <w:p w14:paraId="47D80CD2" w14:textId="36A35B06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-15</w:t>
            </w:r>
          </w:p>
        </w:tc>
      </w:tr>
      <w:tr w:rsidR="005332AC" w:rsidRPr="00997019" w14:paraId="58360D93" w14:textId="77777777" w:rsidTr="00FD1B75">
        <w:tc>
          <w:tcPr>
            <w:tcW w:w="3003" w:type="dxa"/>
          </w:tcPr>
          <w:p w14:paraId="6AF7A39E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32. Clarity of minor themes </w:t>
            </w:r>
          </w:p>
          <w:p w14:paraId="394CC834" w14:textId="77777777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</w:p>
        </w:tc>
        <w:tc>
          <w:tcPr>
            <w:tcW w:w="3371" w:type="dxa"/>
          </w:tcPr>
          <w:p w14:paraId="66A0F739" w14:textId="0CEC1C55" w:rsidR="005332AC" w:rsidRPr="00997019" w:rsidRDefault="005332AC" w:rsidP="005332AC">
            <w:pPr>
              <w:pStyle w:val="NormalWeb"/>
              <w:rPr>
                <w:color w:val="000000" w:themeColor="text1"/>
              </w:rPr>
            </w:pPr>
            <w:r w:rsidRPr="00997019">
              <w:rPr>
                <w:color w:val="000000" w:themeColor="text1"/>
              </w:rPr>
              <w:t xml:space="preserve">Is there a description of diverse cases or discussion of minor themes? </w:t>
            </w:r>
          </w:p>
        </w:tc>
        <w:tc>
          <w:tcPr>
            <w:tcW w:w="2636" w:type="dxa"/>
          </w:tcPr>
          <w:p w14:paraId="483945C2" w14:textId="7BEBA787" w:rsidR="005332AC" w:rsidRPr="00997019" w:rsidRDefault="0005257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-15</w:t>
            </w:r>
            <w:bookmarkStart w:id="0" w:name="_GoBack"/>
            <w:bookmarkEnd w:id="0"/>
          </w:p>
        </w:tc>
      </w:tr>
    </w:tbl>
    <w:p w14:paraId="0F50B6AD" w14:textId="77777777" w:rsidR="005332AC" w:rsidRPr="00997019" w:rsidRDefault="005332AC">
      <w:pPr>
        <w:rPr>
          <w:rFonts w:ascii="Times New Roman" w:hAnsi="Times New Roman" w:cs="Times New Roman"/>
          <w:color w:val="000000" w:themeColor="text1"/>
        </w:rPr>
      </w:pPr>
    </w:p>
    <w:sectPr w:rsidR="005332AC" w:rsidRPr="00997019" w:rsidSect="00CB0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AC"/>
    <w:rsid w:val="0003772A"/>
    <w:rsid w:val="00052575"/>
    <w:rsid w:val="00261EF7"/>
    <w:rsid w:val="00306ED6"/>
    <w:rsid w:val="00411E69"/>
    <w:rsid w:val="004A4508"/>
    <w:rsid w:val="005332AC"/>
    <w:rsid w:val="00566A79"/>
    <w:rsid w:val="00725373"/>
    <w:rsid w:val="007F0949"/>
    <w:rsid w:val="008C2127"/>
    <w:rsid w:val="00997019"/>
    <w:rsid w:val="009A5174"/>
    <w:rsid w:val="00A140D8"/>
    <w:rsid w:val="00AB01D5"/>
    <w:rsid w:val="00B20D61"/>
    <w:rsid w:val="00B4161B"/>
    <w:rsid w:val="00BF4F3B"/>
    <w:rsid w:val="00C54CD8"/>
    <w:rsid w:val="00C74B5B"/>
    <w:rsid w:val="00CB0ED0"/>
    <w:rsid w:val="00CB3C63"/>
    <w:rsid w:val="00DF1C0A"/>
    <w:rsid w:val="00DF6444"/>
    <w:rsid w:val="00E33D73"/>
    <w:rsid w:val="00FD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AC011"/>
  <w14:defaultImageDpi w14:val="32767"/>
  <w15:chartTrackingRefBased/>
  <w15:docId w15:val="{27E57A3F-8E2B-D842-A168-B30D3F743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32AC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3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1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82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9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39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2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7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5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4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1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1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9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0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1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33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6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7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86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7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7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0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2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9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0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0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0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0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25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7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0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0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6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0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9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5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7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2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1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4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1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5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4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1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2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8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2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9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09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9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65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5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2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26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31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05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3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1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8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1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52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6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1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6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8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6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5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7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2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2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8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47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3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97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5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5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3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7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3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0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3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1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7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8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2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3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5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0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4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3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8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3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18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2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2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4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7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8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8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5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4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7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03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5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8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1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1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2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08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47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9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7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6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8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6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4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6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9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4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1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3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7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9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5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0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9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3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1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7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7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3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9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06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7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6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3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7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2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25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15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2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8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0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36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1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6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1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08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43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9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4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4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2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0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9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6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0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9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4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4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7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2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36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7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5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9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4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5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0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1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7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1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6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8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99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2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3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28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5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21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0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0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2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8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7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0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2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16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8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03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53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0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9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5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5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88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4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6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1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0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80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2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1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9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7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0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74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76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69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9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37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4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14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1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0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9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52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4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0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0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02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8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57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1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4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5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96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5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36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29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3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7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25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6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62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95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49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6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81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60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48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6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57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18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6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88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5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14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42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71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0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94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42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46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4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2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79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9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3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32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718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1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75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77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8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07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71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74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53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671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3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8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9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44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71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41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20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9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88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2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3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56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55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71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68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2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34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1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4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9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29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2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61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0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8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5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84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4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1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6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7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3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0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0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9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33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39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0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4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2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2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0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6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5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0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4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6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1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6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6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2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1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7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3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9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0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3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9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5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6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9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0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8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52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52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29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94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9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7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04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85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4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7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2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0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9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4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1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0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15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8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3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80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4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2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35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0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6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3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1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5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7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7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0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7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9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1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6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4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0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6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1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4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3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5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5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7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9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3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7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1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7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14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9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1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6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71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7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tchai Apidechkul</dc:creator>
  <cp:keywords/>
  <dc:description/>
  <cp:lastModifiedBy>Tawatchai Apidechkul</cp:lastModifiedBy>
  <cp:revision>3</cp:revision>
  <dcterms:created xsi:type="dcterms:W3CDTF">2021-08-21T01:00:00Z</dcterms:created>
  <dcterms:modified xsi:type="dcterms:W3CDTF">2021-10-07T13:14:00Z</dcterms:modified>
</cp:coreProperties>
</file>